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29F68" w14:textId="77777777" w:rsidR="001B10B4" w:rsidRPr="00C44344" w:rsidRDefault="001B10B4" w:rsidP="001B10B4">
      <w:pPr>
        <w:spacing w:line="360" w:lineRule="auto"/>
        <w:ind w:right="-1610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proofErr w:type="gramStart"/>
      <w:r w:rsidRPr="00C44344">
        <w:rPr>
          <w:rFonts w:ascii="Times New Roman" w:eastAsia="Times New Roman" w:hAnsi="Times New Roman" w:cs="Times New Roman"/>
          <w:b/>
        </w:rPr>
        <w:t>Supplemental Table 1.</w:t>
      </w:r>
      <w:proofErr w:type="gramEnd"/>
      <w:r w:rsidRPr="00C44344">
        <w:rPr>
          <w:rFonts w:ascii="Times New Roman" w:eastAsia="Times New Roman" w:hAnsi="Times New Roman" w:cs="Times New Roman"/>
          <w:b/>
        </w:rPr>
        <w:t xml:space="preserve"> </w:t>
      </w:r>
      <w:r w:rsidRPr="00C44344">
        <w:rPr>
          <w:rFonts w:ascii="Times New Roman" w:eastAsia="Times New Roman" w:hAnsi="Times New Roman" w:cs="Times New Roman"/>
          <w:b/>
          <w:color w:val="000000"/>
        </w:rPr>
        <w:t xml:space="preserve">Baseline characteristics of patients with </w:t>
      </w:r>
      <w:r w:rsidRPr="00C44344">
        <w:rPr>
          <w:rFonts w:ascii="Times New Roman" w:eastAsia="Times New Roman" w:hAnsi="Times New Roman" w:cs="Times New Roman"/>
          <w:b/>
        </w:rPr>
        <w:t>acute promyelocytic leukemia</w:t>
      </w:r>
    </w:p>
    <w:tbl>
      <w:tblPr>
        <w:tblW w:w="11485" w:type="dxa"/>
        <w:tblInd w:w="-1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836"/>
        <w:gridCol w:w="1531"/>
        <w:gridCol w:w="1531"/>
        <w:gridCol w:w="1531"/>
        <w:gridCol w:w="1531"/>
        <w:gridCol w:w="1531"/>
        <w:gridCol w:w="994"/>
      </w:tblGrid>
      <w:tr w:rsidR="001B10B4" w:rsidRPr="00C44344" w14:paraId="1D4C17C3" w14:textId="77777777" w:rsidTr="00D90293">
        <w:trPr>
          <w:trHeight w:val="360"/>
        </w:trPr>
        <w:tc>
          <w:tcPr>
            <w:tcW w:w="2836" w:type="dxa"/>
            <w:vMerge w:val="restart"/>
            <w:tcBorders>
              <w:left w:val="nil"/>
              <w:right w:val="nil"/>
            </w:tcBorders>
            <w:vAlign w:val="bottom"/>
          </w:tcPr>
          <w:p w14:paraId="78EA358A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bookmarkStart w:id="1" w:name="_heading=h.2et92p0" w:colFirst="0" w:colLast="0"/>
            <w:bookmarkEnd w:id="1"/>
            <w:r w:rsidRPr="00C44344">
              <w:rPr>
                <w:rFonts w:ascii="Times New Roman" w:eastAsia="Times New Roman" w:hAnsi="Times New Roman" w:cs="Times New Roman"/>
                <w:b/>
              </w:rPr>
              <w:t>Characteristics</w:t>
            </w:r>
          </w:p>
        </w:tc>
        <w:tc>
          <w:tcPr>
            <w:tcW w:w="1531" w:type="dxa"/>
            <w:vMerge w:val="restart"/>
            <w:tcBorders>
              <w:left w:val="nil"/>
              <w:right w:val="nil"/>
            </w:tcBorders>
            <w:vAlign w:val="bottom"/>
          </w:tcPr>
          <w:p w14:paraId="4C14EA64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44344">
              <w:rPr>
                <w:rFonts w:ascii="Times New Roman" w:eastAsia="Times New Roman" w:hAnsi="Times New Roman" w:cs="Times New Roman"/>
                <w:b/>
              </w:rPr>
              <w:t>Total</w:t>
            </w:r>
          </w:p>
          <w:p w14:paraId="5970D086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C44344">
              <w:rPr>
                <w:rFonts w:ascii="Times New Roman" w:eastAsia="Times New Roman" w:hAnsi="Times New Roman" w:cs="Times New Roman"/>
                <w:b/>
              </w:rPr>
              <w:t xml:space="preserve"> = 741</w:t>
            </w:r>
          </w:p>
        </w:tc>
        <w:tc>
          <w:tcPr>
            <w:tcW w:w="6124" w:type="dxa"/>
            <w:gridSpan w:val="4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FC887C" w14:textId="77777777" w:rsidR="001B10B4" w:rsidRPr="00C44344" w:rsidRDefault="001B10B4" w:rsidP="00D90293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color w:val="000000"/>
              </w:rPr>
              <w:t>Hospital volume</w:t>
            </w:r>
          </w:p>
        </w:tc>
        <w:tc>
          <w:tcPr>
            <w:tcW w:w="994" w:type="dxa"/>
            <w:vMerge w:val="restart"/>
            <w:tcBorders>
              <w:left w:val="nil"/>
              <w:right w:val="nil"/>
            </w:tcBorders>
            <w:vAlign w:val="bottom"/>
          </w:tcPr>
          <w:p w14:paraId="0E0CD4CB" w14:textId="77777777" w:rsidR="001B10B4" w:rsidRPr="00C44344" w:rsidRDefault="001B10B4" w:rsidP="00D90293">
            <w:pPr>
              <w:spacing w:line="360" w:lineRule="auto"/>
              <w:ind w:left="-108"/>
              <w:jc w:val="right"/>
              <w:rPr>
                <w:rFonts w:ascii="Times New Roman" w:eastAsia="Times New Roman" w:hAnsi="Times New Roman" w:cs="Times New Roman"/>
                <w:b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i/>
              </w:rPr>
              <w:t xml:space="preserve">p </w:t>
            </w:r>
            <w:r w:rsidRPr="00C44344">
              <w:rPr>
                <w:rFonts w:ascii="Times New Roman" w:eastAsia="Times New Roman" w:hAnsi="Times New Roman" w:cs="Times New Roman"/>
                <w:b/>
              </w:rPr>
              <w:t>value</w:t>
            </w:r>
          </w:p>
        </w:tc>
      </w:tr>
      <w:tr w:rsidR="001B10B4" w:rsidRPr="00C44344" w14:paraId="6A09F26C" w14:textId="77777777" w:rsidTr="00D90293">
        <w:trPr>
          <w:trHeight w:val="360"/>
        </w:trPr>
        <w:tc>
          <w:tcPr>
            <w:tcW w:w="2836" w:type="dxa"/>
            <w:vMerge/>
            <w:tcBorders>
              <w:left w:val="nil"/>
              <w:right w:val="nil"/>
            </w:tcBorders>
            <w:vAlign w:val="bottom"/>
          </w:tcPr>
          <w:p w14:paraId="0B38472B" w14:textId="77777777" w:rsidR="001B10B4" w:rsidRPr="00C44344" w:rsidRDefault="001B10B4" w:rsidP="00D902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31" w:type="dxa"/>
            <w:vMerge/>
            <w:tcBorders>
              <w:left w:val="nil"/>
              <w:right w:val="nil"/>
            </w:tcBorders>
            <w:vAlign w:val="bottom"/>
          </w:tcPr>
          <w:p w14:paraId="090F005C" w14:textId="77777777" w:rsidR="001B10B4" w:rsidRPr="00C44344" w:rsidRDefault="001B10B4" w:rsidP="00D902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1F8D84B1" w14:textId="77777777" w:rsidR="001B10B4" w:rsidRPr="00C44344" w:rsidRDefault="001B10B4" w:rsidP="00D90293">
            <w:pPr>
              <w:spacing w:line="360" w:lineRule="auto"/>
              <w:ind w:right="-106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44344">
              <w:rPr>
                <w:rFonts w:ascii="Times New Roman" w:eastAsia="Times New Roman" w:hAnsi="Times New Roman" w:cs="Times New Roman"/>
                <w:b/>
              </w:rPr>
              <w:t>Lowest</w:t>
            </w:r>
          </w:p>
          <w:p w14:paraId="132847C8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C44344">
              <w:rPr>
                <w:rFonts w:ascii="Times New Roman" w:eastAsia="Times New Roman" w:hAnsi="Times New Roman" w:cs="Times New Roman"/>
                <w:b/>
              </w:rPr>
              <w:t xml:space="preserve"> = 177</w:t>
            </w:r>
          </w:p>
        </w:tc>
        <w:tc>
          <w:tcPr>
            <w:tcW w:w="15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567018" w14:textId="77777777" w:rsidR="001B10B4" w:rsidRPr="00C44344" w:rsidRDefault="001B10B4" w:rsidP="00D90293">
            <w:pPr>
              <w:spacing w:line="360" w:lineRule="auto"/>
              <w:ind w:right="-106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color w:val="000000"/>
              </w:rPr>
              <w:t>Middle-low</w:t>
            </w:r>
          </w:p>
          <w:p w14:paraId="0E16F12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C44344">
              <w:rPr>
                <w:rFonts w:ascii="Times New Roman" w:eastAsia="Times New Roman" w:hAnsi="Times New Roman" w:cs="Times New Roman"/>
                <w:b/>
              </w:rPr>
              <w:t xml:space="preserve"> = 193</w:t>
            </w:r>
          </w:p>
        </w:tc>
        <w:tc>
          <w:tcPr>
            <w:tcW w:w="15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212F4ED9" w14:textId="77777777" w:rsidR="001B10B4" w:rsidRPr="00C44344" w:rsidRDefault="001B10B4" w:rsidP="00D90293">
            <w:pPr>
              <w:spacing w:line="360" w:lineRule="auto"/>
              <w:ind w:right="-106"/>
              <w:jc w:val="both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Middle-high</w:t>
            </w:r>
          </w:p>
          <w:p w14:paraId="2EF0AC35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C44344">
              <w:rPr>
                <w:rFonts w:ascii="Times New Roman" w:eastAsia="Times New Roman" w:hAnsi="Times New Roman" w:cs="Times New Roman"/>
                <w:b/>
              </w:rPr>
              <w:t xml:space="preserve"> = 183</w:t>
            </w:r>
          </w:p>
        </w:tc>
        <w:tc>
          <w:tcPr>
            <w:tcW w:w="1531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20B2AC5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color w:val="222222"/>
                <w:highlight w:val="white"/>
              </w:rPr>
              <w:t>Highest</w:t>
            </w:r>
          </w:p>
          <w:p w14:paraId="6174A646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/>
              </w:rPr>
            </w:pPr>
            <w:r w:rsidRPr="00C44344">
              <w:rPr>
                <w:rFonts w:ascii="Times New Roman" w:eastAsia="Times New Roman" w:hAnsi="Times New Roman" w:cs="Times New Roman"/>
                <w:b/>
                <w:i/>
              </w:rPr>
              <w:t>n</w:t>
            </w:r>
            <w:r w:rsidRPr="00C44344">
              <w:rPr>
                <w:rFonts w:ascii="Times New Roman" w:eastAsia="Times New Roman" w:hAnsi="Times New Roman" w:cs="Times New Roman"/>
                <w:b/>
              </w:rPr>
              <w:t xml:space="preserve"> = 188</w:t>
            </w:r>
          </w:p>
        </w:tc>
        <w:tc>
          <w:tcPr>
            <w:tcW w:w="994" w:type="dxa"/>
            <w:vMerge/>
            <w:tcBorders>
              <w:left w:val="nil"/>
              <w:right w:val="nil"/>
            </w:tcBorders>
            <w:vAlign w:val="bottom"/>
          </w:tcPr>
          <w:p w14:paraId="531BBC0C" w14:textId="77777777" w:rsidR="001B10B4" w:rsidRPr="00C44344" w:rsidRDefault="001B10B4" w:rsidP="00D9029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</w:tr>
      <w:tr w:rsidR="001B10B4" w:rsidRPr="00C44344" w14:paraId="0FA67B32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FFD0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Median age, years (range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D539B96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47 (20–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BF3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6 (21</w:t>
            </w:r>
            <w:r w:rsidRPr="00C44344">
              <w:rPr>
                <w:rFonts w:ascii="Times New Roman" w:eastAsia="Times New Roman" w:hAnsi="Times New Roman" w:cs="Times New Roman"/>
              </w:rPr>
              <w:t>–</w:t>
            </w: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81584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7 (22</w:t>
            </w:r>
            <w:r w:rsidRPr="00C44344">
              <w:rPr>
                <w:rFonts w:ascii="Times New Roman" w:eastAsia="Times New Roman" w:hAnsi="Times New Roman" w:cs="Times New Roman"/>
              </w:rPr>
              <w:t>–</w:t>
            </w: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4AC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7 (20</w:t>
            </w:r>
            <w:r w:rsidRPr="00C44344">
              <w:rPr>
                <w:rFonts w:ascii="Times New Roman" w:eastAsia="Times New Roman" w:hAnsi="Times New Roman" w:cs="Times New Roman"/>
              </w:rPr>
              <w:t>–</w:t>
            </w: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C9B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7 (21</w:t>
            </w:r>
            <w:r w:rsidRPr="00C44344">
              <w:rPr>
                <w:rFonts w:ascii="Times New Roman" w:eastAsia="Times New Roman" w:hAnsi="Times New Roman" w:cs="Times New Roman"/>
              </w:rPr>
              <w:t>–</w:t>
            </w: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DF4E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0.449</w:t>
            </w:r>
          </w:p>
        </w:tc>
      </w:tr>
      <w:tr w:rsidR="001B10B4" w:rsidRPr="00C44344" w14:paraId="7395CDB3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0D0E810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Age, year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9635872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F4D1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CE58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C655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85D8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7693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53B2D1D9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1463C" w14:textId="77777777" w:rsidR="001B10B4" w:rsidRPr="00C44344" w:rsidRDefault="006A5356" w:rsidP="00D90293">
            <w:pPr>
              <w:spacing w:line="360" w:lineRule="auto"/>
              <w:ind w:firstLine="187"/>
              <w:jc w:val="both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8"/>
                <w:id w:val="-1962255902"/>
              </w:sdtPr>
              <w:sdtEndPr/>
              <w:sdtContent>
                <w:r w:rsidR="001B10B4" w:rsidRPr="00C44344">
                  <w:rPr>
                    <w:rFonts w:ascii="Times New Roman" w:eastAsia="Gungsuh" w:hAnsi="Times New Roman" w:cs="Times New Roman"/>
                  </w:rPr>
                  <w:t>≥ 50</w:t>
                </w:r>
              </w:sdtContent>
            </w:sdt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4F87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12 (4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7BED1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4 (36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02A6D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2 (42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84A8D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1 (44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CA7C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5 (45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B78F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0.299</w:t>
            </w:r>
          </w:p>
        </w:tc>
      </w:tr>
      <w:tr w:rsidR="001B10B4" w:rsidRPr="00C44344" w14:paraId="34FC22D4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5710" w14:textId="77777777" w:rsidR="001B10B4" w:rsidRPr="00C44344" w:rsidRDefault="001B10B4" w:rsidP="00D90293">
            <w:pPr>
              <w:spacing w:line="360" w:lineRule="auto"/>
              <w:ind w:firstLine="187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&lt; 5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DC37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29 (57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1D24D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13 (63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DB4C8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11 (57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D2A35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2 (55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0D04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3 (54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4386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519418AC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7D0ECD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BCFEC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47152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0F6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FB74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35AB8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2CEB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506878E8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9836E81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3138C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97 (53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19CA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1 (51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4893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8 (5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1EBC3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8 (53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E625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10 (58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EAC66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0.427</w:t>
            </w:r>
          </w:p>
        </w:tc>
      </w:tr>
      <w:tr w:rsidR="001B10B4" w:rsidRPr="00C44344" w14:paraId="7E89CEF1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2F32A6E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FA91B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44 (46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7674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6 (48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A294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5 (49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6B97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5 (46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50E4C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8 (41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692E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59139DCC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7D4ED7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Comorbiditie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68FB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48D77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3DF3B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79B78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43DE8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7DC1A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2A8B55A8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0997878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Hypertens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F79D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48 (3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3378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6 (26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615D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6 (34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2186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1 (38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FF6B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5 (34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EAFA" w14:textId="77777777" w:rsidR="001B10B4" w:rsidRPr="00C44344" w:rsidRDefault="001B10B4" w:rsidP="00D9029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1B10B4" w:rsidRPr="00C44344" w14:paraId="1C3CF447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E61E9E5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Diabetes mellitu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6C43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92 (2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6904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6 (20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6706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55 (2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40BB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54 (29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27113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7 (25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8E102" w14:textId="77777777" w:rsidR="001B10B4" w:rsidRPr="00C44344" w:rsidRDefault="001B10B4" w:rsidP="00D9029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</w:tr>
      <w:tr w:rsidR="001B10B4" w:rsidRPr="00C44344" w14:paraId="0BCCC175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97406A8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Dyslipidemia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0441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28 (3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0A66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1 (17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DAAC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59 (3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D151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2 (39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FF9A9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6 (35.1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9B976" w14:textId="77777777" w:rsidR="001B10B4" w:rsidRPr="00C44344" w:rsidRDefault="001B10B4" w:rsidP="00D9029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B10B4" w:rsidRPr="00C44344" w14:paraId="67A81379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92653F6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Cerebrovascular acciden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CF8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3 (13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9024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7 (9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912E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5 (18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792E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6 (14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B3DB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5 (13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BB695" w14:textId="77777777" w:rsidR="001B10B4" w:rsidRPr="00C44344" w:rsidRDefault="001B10B4" w:rsidP="00D9029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1B10B4" w:rsidRPr="00C44344" w14:paraId="6AD9998C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5FFF346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Coronary artery disea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8552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38 (18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B59C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8 (15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1047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3 (17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4E76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7 (20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F222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0 (21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E1F0A" w14:textId="77777777" w:rsidR="001B10B4" w:rsidRPr="00C44344" w:rsidRDefault="001B10B4" w:rsidP="00D9029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0.495</w:t>
            </w:r>
          </w:p>
        </w:tc>
      </w:tr>
      <w:tr w:rsidR="001B10B4" w:rsidRPr="00C44344" w14:paraId="0EEB0290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8E484AC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Chronic kidney disea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29B3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1 (12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979E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8 (10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756FB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8 (14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0CBE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4 (13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A316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1 (11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453D" w14:textId="77777777" w:rsidR="001B10B4" w:rsidRPr="00C44344" w:rsidRDefault="001B10B4" w:rsidP="00D9029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</w:tr>
      <w:tr w:rsidR="001B10B4" w:rsidRPr="00C44344" w14:paraId="00DCEB15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8CE1A23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Bleeding histor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DAA0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16 (42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084F0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2 (35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8E67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4 (4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D759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7 (4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5C58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3 (49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890EE" w14:textId="77777777" w:rsidR="001B10B4" w:rsidRPr="00C44344" w:rsidRDefault="001B10B4" w:rsidP="00D90293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1B10B4" w:rsidRPr="00C44344" w14:paraId="0F878A1F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633385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Degree of urbanizat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4D51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FD235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028F2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FC91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371D1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24AAD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49D21D99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DCA6E5F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Urba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92BAC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22 (57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D3450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4 (53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C97D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8 (5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9BE1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9 (59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F426B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21 (64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3BB37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0.143</w:t>
            </w:r>
          </w:p>
        </w:tc>
      </w:tr>
      <w:tr w:rsidR="001B10B4" w:rsidRPr="00C44344" w14:paraId="4C352109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CC650A6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Suburba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0B084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06 (27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0AB5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51 (28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A1E52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57 (29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9F0F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52 (28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81B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6 (24.5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2E341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4BED593D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D4129BE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Rur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B1ED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9 (9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D62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2 (12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6AE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1 (1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573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5 (8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DD7E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1 (5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ADD9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0911F714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B85594A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6DCE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4 (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476D7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 (5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FEB74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7 (8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87058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 (3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ACA70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 (5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52F3D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45FF61E5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1406B6C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Income leve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</w:tcPr>
          <w:p w14:paraId="6F65C7B4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B2A72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81A2C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1041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CFB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93B29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284A76EA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15B6B66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Low incom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26C2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49 (60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FC04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24 (70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17CC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14 (59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BBAE0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4 (56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F72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7 (56.9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22320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1B10B4" w:rsidRPr="00C44344" w14:paraId="294B31E6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4BC0C540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Median incom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C04B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77 (23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D998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3 (18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6A61C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6 (23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F352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58 (31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6B664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0 (21.3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FEE05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0CA0BE43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6169A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High incom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DE7C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2 (13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2F68B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7 (9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268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6 (1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923B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0 (10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6000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9 (20.7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BBA24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73CBEC8E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D940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Hospital ownership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E159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FE5B4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BF0AC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CDEDC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E78BD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AA3D5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353F0B09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FD0B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Privat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E79C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45 (60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4E43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30 (73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360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25 (64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AF7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5 (57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0710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5 (45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1358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B10B4" w:rsidRPr="00C44344" w14:paraId="1DC80BDA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7199B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Publi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E3823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96 (39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4E9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7 (26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0A3D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8 (35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61E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8 (42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728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3 (54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3A79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09F725D5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B602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Hospital region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43CE3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0BB50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EC6CE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D7F0A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F70E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C5F0D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2AA51597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9730105" w14:textId="77777777" w:rsidR="001B10B4" w:rsidRPr="00C44344" w:rsidRDefault="001B10B4" w:rsidP="00D90293">
            <w:pPr>
              <w:spacing w:line="360" w:lineRule="auto"/>
              <w:ind w:right="-113"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lastRenderedPageBreak/>
              <w:t>North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AFB5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64 (49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9049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8 (38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1A92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5 (38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36C59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8 (37.2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0861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53 (81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38E8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B10B4" w:rsidRPr="00C44344" w14:paraId="72FCAFB1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A3A1EB2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Midd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482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40 (32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54142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7 (37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55E2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6 (39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2FC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7 (4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4C52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0 (10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42C0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1D2232C7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2ED0160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South + Eas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AA54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37 (1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27F3C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2 (23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80BB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2 (21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6736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8 (20.8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5FCE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5 (8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4E716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4020749D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B27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Medical center status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5659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E39D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6D9B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C5AC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C303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4832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56ACABC8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68BB2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Non-medical cent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9EB4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5 (11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E4C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7 (37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D566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8 (9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9782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340D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0 (0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502D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  <w:tr w:rsidR="001B10B4" w:rsidRPr="00C44344" w14:paraId="78A700C6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04E7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Medical center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E54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56 (88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10E45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10 (62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D4F99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75 (90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374F3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83 (100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A7C59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88 (100.0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135BB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09C4E56F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B4D3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Physician ag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6D71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A8C3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4E9AD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56B77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870F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CC65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68A4F8DE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8347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&lt; 4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329B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433 (58.4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4882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18 (66.7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3A39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10 (57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E98C9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99 (54.1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84F6E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6 (56.4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04E7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0.077</w:t>
            </w:r>
          </w:p>
        </w:tc>
      </w:tr>
      <w:tr w:rsidR="001B10B4" w:rsidRPr="00C44344" w14:paraId="1878F61D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C4CAB" w14:textId="77777777" w:rsidR="001B10B4" w:rsidRPr="00C44344" w:rsidRDefault="006A5356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39"/>
                <w:id w:val="-562790380"/>
              </w:sdtPr>
              <w:sdtEndPr/>
              <w:sdtContent>
                <w:r w:rsidR="001B10B4" w:rsidRPr="00C44344">
                  <w:rPr>
                    <w:rFonts w:ascii="Times New Roman" w:eastAsia="Gungsuh" w:hAnsi="Times New Roman" w:cs="Times New Roman"/>
                  </w:rPr>
                  <w:t>≥ 45</w:t>
                </w:r>
              </w:sdtContent>
            </w:sdt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604CD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08 (41.6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30DA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59 (33.3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FB01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3 (43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21AF8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4 (45.9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18F09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82 (43.6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923A4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1F4B7791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67E77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Physician sex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E837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5EC76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D0CE3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425C7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9F772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69412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1EBCA1C5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6C746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79AD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641 (86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C6F8A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61 (91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FF2DF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68 (87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54AE0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50 (82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427F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62 (86.2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FB26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0.098</w:t>
            </w:r>
          </w:p>
        </w:tc>
      </w:tr>
      <w:tr w:rsidR="001B10B4" w:rsidRPr="00C44344" w14:paraId="461A5951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C88D" w14:textId="77777777" w:rsidR="001B10B4" w:rsidRPr="00C44344" w:rsidRDefault="001B10B4" w:rsidP="00D90293">
            <w:pPr>
              <w:spacing w:line="360" w:lineRule="auto"/>
              <w:ind w:firstLine="187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895B9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00 (13.5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4C581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6 (9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9C3E6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5 (13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D26D2" w14:textId="77777777" w:rsidR="001B10B4" w:rsidRPr="00C44344" w:rsidRDefault="001B10B4" w:rsidP="00D9029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3 (18.0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71F14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6 (13.8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257A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1B10B4" w:rsidRPr="00C44344" w14:paraId="616E3031" w14:textId="77777777" w:rsidTr="00D90293">
        <w:trPr>
          <w:trHeight w:val="227"/>
        </w:trPr>
        <w:tc>
          <w:tcPr>
            <w:tcW w:w="28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E14167" w14:textId="77777777" w:rsidR="001B10B4" w:rsidRPr="00C44344" w:rsidRDefault="006A5356" w:rsidP="00D9029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sdt>
              <w:sdtPr>
                <w:rPr>
                  <w:rFonts w:ascii="Times New Roman" w:hAnsi="Times New Roman" w:cs="Times New Roman"/>
                </w:rPr>
                <w:tag w:val="goog_rdk_40"/>
                <w:id w:val="-1376227690"/>
              </w:sdtPr>
              <w:sdtEndPr/>
              <w:sdtContent>
                <w:r w:rsidR="001B10B4" w:rsidRPr="00C44344">
                  <w:rPr>
                    <w:rFonts w:ascii="Times New Roman" w:eastAsia="Gungsuh" w:hAnsi="Times New Roman" w:cs="Times New Roman"/>
                  </w:rPr>
                  <w:t xml:space="preserve">Physician experience ≥ 5 years </w:t>
                </w:r>
              </w:sdtContent>
            </w:sdt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97097A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364 (49.1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5346F1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29 (16.4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D5592D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75 (38.9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CAF414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23 (67.2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029037" w14:textId="77777777" w:rsidR="001B10B4" w:rsidRPr="00C44344" w:rsidRDefault="001B10B4" w:rsidP="00D90293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  <w:color w:val="000000"/>
              </w:rPr>
              <w:t>137 (72.9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634581" w14:textId="77777777" w:rsidR="001B10B4" w:rsidRPr="00C44344" w:rsidRDefault="001B10B4" w:rsidP="00D90293">
            <w:pPr>
              <w:spacing w:line="360" w:lineRule="auto"/>
              <w:ind w:left="-130"/>
              <w:jc w:val="right"/>
              <w:rPr>
                <w:rFonts w:ascii="Times New Roman" w:eastAsia="Times New Roman" w:hAnsi="Times New Roman" w:cs="Times New Roman"/>
              </w:rPr>
            </w:pPr>
            <w:r w:rsidRPr="00C44344">
              <w:rPr>
                <w:rFonts w:ascii="Times New Roman" w:eastAsia="Times New Roman" w:hAnsi="Times New Roman" w:cs="Times New Roman"/>
              </w:rPr>
              <w:t>&lt; 0.001</w:t>
            </w:r>
          </w:p>
        </w:tc>
      </w:tr>
    </w:tbl>
    <w:p w14:paraId="5B3BA8D5" w14:textId="77777777" w:rsidR="001B10B4" w:rsidRPr="00C44344" w:rsidRDefault="001B10B4" w:rsidP="001B10B4">
      <w:pPr>
        <w:spacing w:line="360" w:lineRule="auto"/>
        <w:rPr>
          <w:rFonts w:ascii="Times New Roman" w:eastAsia="Times New Roman" w:hAnsi="Times New Roman" w:cs="Times New Roman"/>
        </w:rPr>
      </w:pPr>
      <w:r w:rsidRPr="00C44344">
        <w:rPr>
          <w:rFonts w:ascii="Times New Roman" w:eastAsia="Times New Roman" w:hAnsi="Times New Roman" w:cs="Times New Roman"/>
        </w:rPr>
        <w:t>IQR, interquartile range</w:t>
      </w:r>
    </w:p>
    <w:p w14:paraId="1AC8D5D6" w14:textId="77777777" w:rsidR="001B10B4" w:rsidRPr="00C44344" w:rsidRDefault="001B10B4" w:rsidP="001B10B4">
      <w:pPr>
        <w:spacing w:line="360" w:lineRule="auto"/>
        <w:ind w:left="-566" w:right="-1049"/>
        <w:rPr>
          <w:rFonts w:ascii="Times New Roman" w:hAnsi="Times New Roman" w:cs="Times New Roman"/>
        </w:rPr>
      </w:pPr>
    </w:p>
    <w:p w14:paraId="25C04025" w14:textId="77777777" w:rsidR="001B10B4" w:rsidRPr="00C44344" w:rsidRDefault="001B10B4" w:rsidP="001B10B4">
      <w:pPr>
        <w:spacing w:line="360" w:lineRule="auto"/>
        <w:rPr>
          <w:rFonts w:ascii="Times New Roman" w:eastAsia="Times New Roman" w:hAnsi="Times New Roman" w:cs="Times New Roman"/>
        </w:rPr>
      </w:pPr>
    </w:p>
    <w:p w14:paraId="5E8C3BAD" w14:textId="77777777" w:rsidR="00A771A2" w:rsidRDefault="006A5356"/>
    <w:sectPr w:rsidR="00A771A2">
      <w:headerReference w:type="default" r:id="rId7"/>
      <w:footerReference w:type="default" r:id="rId8"/>
      <w:pgSz w:w="11909" w:h="16834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94E0F6" w14:textId="77777777" w:rsidR="006A5356" w:rsidRDefault="006A5356">
      <w:r>
        <w:separator/>
      </w:r>
    </w:p>
  </w:endnote>
  <w:endnote w:type="continuationSeparator" w:id="0">
    <w:p w14:paraId="5659230B" w14:textId="77777777" w:rsidR="006A5356" w:rsidRDefault="006A53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F7203D" w14:textId="77777777" w:rsidR="00722703" w:rsidRDefault="006A5356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  <w:p w14:paraId="789CA437" w14:textId="77777777" w:rsidR="00722703" w:rsidRDefault="006A535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3888A6" w14:textId="77777777" w:rsidR="006A5356" w:rsidRDefault="006A5356">
      <w:r>
        <w:separator/>
      </w:r>
    </w:p>
  </w:footnote>
  <w:footnote w:type="continuationSeparator" w:id="0">
    <w:p w14:paraId="3153156F" w14:textId="77777777" w:rsidR="006A5356" w:rsidRDefault="006A535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699744" w14:textId="77777777" w:rsidR="00722703" w:rsidRDefault="006A5356">
    <w:pPr>
      <w:widowControl w:val="0"/>
      <w:pBdr>
        <w:top w:val="nil"/>
        <w:left w:val="nil"/>
        <w:bottom w:val="nil"/>
        <w:right w:val="nil"/>
        <w:between w:val="nil"/>
      </w:pBdr>
      <w:spacing w:line="276" w:lineRule="auto"/>
    </w:pPr>
  </w:p>
  <w:p w14:paraId="7CDD0502" w14:textId="77777777" w:rsidR="00722703" w:rsidRDefault="006A5356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1B10B4"/>
    <w:rsid w:val="000437BC"/>
    <w:rsid w:val="000473FC"/>
    <w:rsid w:val="00065E82"/>
    <w:rsid w:val="00077936"/>
    <w:rsid w:val="00130570"/>
    <w:rsid w:val="00174F6A"/>
    <w:rsid w:val="001B10B4"/>
    <w:rsid w:val="001C165D"/>
    <w:rsid w:val="001D3D47"/>
    <w:rsid w:val="002462A1"/>
    <w:rsid w:val="00253904"/>
    <w:rsid w:val="00256DEB"/>
    <w:rsid w:val="00294BAE"/>
    <w:rsid w:val="002A38E0"/>
    <w:rsid w:val="00313DF5"/>
    <w:rsid w:val="003544E8"/>
    <w:rsid w:val="00436A3A"/>
    <w:rsid w:val="00653634"/>
    <w:rsid w:val="00684D68"/>
    <w:rsid w:val="006A5356"/>
    <w:rsid w:val="006A5560"/>
    <w:rsid w:val="007045F9"/>
    <w:rsid w:val="00715E8E"/>
    <w:rsid w:val="007B7303"/>
    <w:rsid w:val="00800D7C"/>
    <w:rsid w:val="00846DD0"/>
    <w:rsid w:val="008E5369"/>
    <w:rsid w:val="0092740C"/>
    <w:rsid w:val="009646A1"/>
    <w:rsid w:val="009845A1"/>
    <w:rsid w:val="009A5C9A"/>
    <w:rsid w:val="00A30AB3"/>
    <w:rsid w:val="00A95650"/>
    <w:rsid w:val="00AA471E"/>
    <w:rsid w:val="00AC1C7C"/>
    <w:rsid w:val="00B85D89"/>
    <w:rsid w:val="00BE24F0"/>
    <w:rsid w:val="00BE5434"/>
    <w:rsid w:val="00CA10EC"/>
    <w:rsid w:val="00D017B2"/>
    <w:rsid w:val="00D52E65"/>
    <w:rsid w:val="00D55128"/>
    <w:rsid w:val="00D93980"/>
    <w:rsid w:val="00DB6B39"/>
    <w:rsid w:val="00DE1B3D"/>
    <w:rsid w:val="00E53852"/>
    <w:rsid w:val="00E553DC"/>
    <w:rsid w:val="00E77EC2"/>
    <w:rsid w:val="00F12241"/>
    <w:rsid w:val="00F27F66"/>
    <w:rsid w:val="00F52773"/>
    <w:rsid w:val="00F5731C"/>
    <w:rsid w:val="00FC5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72B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0B4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3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69"/>
    <w:rPr>
      <w:rFonts w:ascii="Tahoma" w:eastAsia="PMingLiU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0B4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53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5369"/>
    <w:rPr>
      <w:rFonts w:ascii="Tahoma" w:eastAsia="PMingLiU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5</Words>
  <Characters>2133</Characters>
  <Application>Microsoft Office Word</Application>
  <DocSecurity>0</DocSecurity>
  <Lines>355</Lines>
  <Paragraphs>289</Paragraphs>
  <ScaleCrop>false</ScaleCrop>
  <Company/>
  <LinksUpToDate>false</LinksUpToDate>
  <CharactersWithSpaces>2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i Wu</dc:creator>
  <cp:keywords/>
  <dc:description/>
  <cp:lastModifiedBy>E747196</cp:lastModifiedBy>
  <cp:revision>3</cp:revision>
  <dcterms:created xsi:type="dcterms:W3CDTF">2023-06-28T13:44:00Z</dcterms:created>
  <dcterms:modified xsi:type="dcterms:W3CDTF">2024-01-08T06:07:00Z</dcterms:modified>
</cp:coreProperties>
</file>